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77E7A" w14:textId="6865E34B" w:rsidR="004C1CCE" w:rsidRPr="004C1CCE" w:rsidRDefault="004C1CCE" w:rsidP="004C1CCE">
      <w:pPr>
        <w:keepNext/>
        <w:keepLines/>
        <w:spacing w:before="240"/>
        <w:outlineLvl w:val="0"/>
        <w:rPr>
          <w:rFonts w:ascii="Calibri" w:eastAsia="Calibri" w:hAnsi="Calibri" w:cs="Calibri"/>
          <w:b/>
          <w:sz w:val="36"/>
          <w:szCs w:val="36"/>
        </w:rPr>
      </w:pPr>
      <w:r w:rsidRPr="004C1CCE">
        <w:rPr>
          <w:rFonts w:ascii="Calibri" w:eastAsia="Calibri" w:hAnsi="Calibri" w:cs="Calibri"/>
          <w:b/>
          <w:sz w:val="36"/>
          <w:szCs w:val="36"/>
        </w:rPr>
        <w:t xml:space="preserve">Supplementary file </w:t>
      </w:r>
      <w:r>
        <w:rPr>
          <w:rFonts w:ascii="Calibri" w:eastAsia="Calibri" w:hAnsi="Calibri" w:cs="Calibri"/>
          <w:b/>
          <w:sz w:val="36"/>
          <w:szCs w:val="36"/>
        </w:rPr>
        <w:t>B</w:t>
      </w:r>
    </w:p>
    <w:p w14:paraId="7A8A7125" w14:textId="230D1CD5" w:rsidR="00AA4E5D" w:rsidRPr="00AA4E5D" w:rsidRDefault="00AA4E5D" w:rsidP="00AA4E5D">
      <w:pPr>
        <w:keepNext/>
        <w:keepLines/>
        <w:spacing w:before="40"/>
        <w:outlineLvl w:val="1"/>
        <w:rPr>
          <w:rFonts w:ascii="Calibri" w:eastAsia="Calibri" w:hAnsi="Calibri" w:cs="Calibri"/>
          <w:b/>
          <w:sz w:val="28"/>
          <w:szCs w:val="28"/>
        </w:rPr>
      </w:pPr>
      <w:r w:rsidRPr="00AA4E5D">
        <w:rPr>
          <w:rFonts w:ascii="Calibri" w:eastAsia="Calibri" w:hAnsi="Calibri" w:cs="Calibri"/>
          <w:b/>
          <w:sz w:val="28"/>
          <w:szCs w:val="28"/>
        </w:rPr>
        <w:t>Tailored version of the Quality in Prognosis Studies (QUIPS)</w:t>
      </w:r>
      <w:r>
        <w:rPr>
          <w:rFonts w:ascii="Calibri" w:eastAsia="Calibri" w:hAnsi="Calibri" w:cs="Calibri"/>
          <w:b/>
          <w:sz w:val="28"/>
          <w:szCs w:val="28"/>
        </w:rPr>
        <w:fldChar w:fldCharType="begin"/>
      </w:r>
      <w:r>
        <w:rPr>
          <w:rFonts w:ascii="Calibri" w:eastAsia="Calibri" w:hAnsi="Calibri" w:cs="Calibri"/>
          <w:b/>
          <w:sz w:val="28"/>
          <w:szCs w:val="28"/>
        </w:rPr>
        <w:instrText xml:space="preserve"> ADDIN EN.CITE &lt;EndNote&gt;&lt;Cite&gt;&lt;Author&gt;Hayden&lt;/Author&gt;&lt;Year&gt;2006&lt;/Year&gt;&lt;RecNum&gt;109&lt;/RecNum&gt;&lt;DisplayText&gt;[1]&lt;/DisplayText&gt;&lt;record&gt;&lt;rec-number&gt;109&lt;/rec-number&gt;&lt;foreign-keys&gt;&lt;key app="EN" db-id="e9p0xes2npp5a8exvam5dtto5wxpx5xvzdtd" timestamp="1614790723"&gt;109&lt;/key&gt;&lt;/foreign-keys&gt;&lt;ref-type name="Journal Article"&gt;17&lt;/ref-type&gt;&lt;contributors&gt;&lt;authors&gt;&lt;author&gt;Hayden, J. A.&lt;/author&gt;&lt;author&gt;Cote, P.&lt;/author&gt;&lt;author&gt;Bombardier, C.&lt;/author&gt;&lt;/authors&gt;&lt;/contributors&gt;&lt;auth-address&gt;Institute for Work and Health, University of Toronto, and Mount Sinai Hospital, Toronto, Ontario, Canada. jhayden@iwh.on.ca&lt;/auth-address&gt;&lt;titles&gt;&lt;title&gt;Evaluation of the quality of prognosis studies in systematic reviews&lt;/title&gt;&lt;secondary-title&gt;Ann Intern Med&lt;/secondary-title&gt;&lt;/titles&gt;&lt;pages&gt;427-37&lt;/pages&gt;&lt;volume&gt;144&lt;/volume&gt;&lt;number&gt;6&lt;/number&gt;&lt;edition&gt;2006/03/22&lt;/edition&gt;&lt;keywords&gt;&lt;keyword&gt;Bias&lt;/keyword&gt;&lt;keyword&gt;*Prognosis&lt;/keyword&gt;&lt;keyword&gt;Research Design/*standards&lt;/keyword&gt;&lt;keyword&gt;*Review Literature as Topic&lt;/keyword&gt;&lt;/keywords&gt;&lt;dates&gt;&lt;year&gt;2006&lt;/year&gt;&lt;pub-dates&gt;&lt;date&gt;Mar 21&lt;/date&gt;&lt;/pub-dates&gt;&lt;/dates&gt;&lt;isbn&gt;1539-3704 (Electronic)&amp;#xD;0003-4819 (Linking)&lt;/isbn&gt;&lt;accession-num&gt;16549855&lt;/accession-num&gt;&lt;urls&gt;&lt;related-urls&gt;&lt;url&gt;https://www.ncbi.nlm.nih.gov/pubmed/16549855&lt;/url&gt;&lt;/related-urls&gt;&lt;/urls&gt;&lt;electronic-resource-num&gt;10.7326/0003-4819-144-6-200603210-00010&lt;/electronic-resource-num&gt;&lt;/record&gt;&lt;/Cite&gt;&lt;/EndNote&gt;</w:instrText>
      </w:r>
      <w:r>
        <w:rPr>
          <w:rFonts w:ascii="Calibri" w:eastAsia="Calibri" w:hAnsi="Calibri" w:cs="Calibri"/>
          <w:b/>
          <w:sz w:val="28"/>
          <w:szCs w:val="28"/>
        </w:rPr>
        <w:fldChar w:fldCharType="separate"/>
      </w:r>
      <w:r>
        <w:rPr>
          <w:rFonts w:ascii="Calibri" w:eastAsia="Calibri" w:hAnsi="Calibri" w:cs="Calibri"/>
          <w:b/>
          <w:noProof/>
          <w:sz w:val="28"/>
          <w:szCs w:val="28"/>
        </w:rPr>
        <w:t>[1]</w:t>
      </w:r>
      <w:r>
        <w:rPr>
          <w:rFonts w:ascii="Calibri" w:eastAsia="Calibri" w:hAnsi="Calibri" w:cs="Calibri"/>
          <w:b/>
          <w:sz w:val="28"/>
          <w:szCs w:val="28"/>
        </w:rPr>
        <w:fldChar w:fldCharType="end"/>
      </w:r>
      <w:r w:rsidRPr="00AA4E5D">
        <w:rPr>
          <w:rFonts w:ascii="Calibri" w:eastAsia="Calibri" w:hAnsi="Calibri" w:cs="Calibri"/>
          <w:b/>
          <w:sz w:val="28"/>
          <w:szCs w:val="28"/>
        </w:rPr>
        <w:t xml:space="preserve"> tool</w:t>
      </w:r>
    </w:p>
    <w:p w14:paraId="2C239A25" w14:textId="77777777" w:rsidR="00AA4E5D" w:rsidRPr="00AA4E5D" w:rsidRDefault="00AA4E5D" w:rsidP="00AA4E5D">
      <w:pPr>
        <w:rPr>
          <w:rFonts w:ascii="Calibri" w:eastAsia="Calibri" w:hAnsi="Calibri" w:cs="Calibri"/>
        </w:rPr>
      </w:pPr>
    </w:p>
    <w:tbl>
      <w:tblPr>
        <w:tblW w:w="936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14"/>
        <w:gridCol w:w="5846"/>
      </w:tblGrid>
      <w:tr w:rsidR="00AA4E5D" w:rsidRPr="00AA4E5D" w14:paraId="3E5BCCEB" w14:textId="77777777" w:rsidTr="006C2E36">
        <w:tc>
          <w:tcPr>
            <w:tcW w:w="3514" w:type="dxa"/>
          </w:tcPr>
          <w:p w14:paraId="6CDD4119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AA4E5D">
              <w:rPr>
                <w:rFonts w:ascii="Calibri" w:eastAsia="Calibri" w:hAnsi="Calibri" w:cs="Calibri"/>
                <w:b/>
                <w:sz w:val="21"/>
                <w:szCs w:val="21"/>
              </w:rPr>
              <w:t>Signaling question</w:t>
            </w:r>
          </w:p>
        </w:tc>
        <w:tc>
          <w:tcPr>
            <w:tcW w:w="5846" w:type="dxa"/>
          </w:tcPr>
          <w:p w14:paraId="7F175D1B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AA4E5D">
              <w:rPr>
                <w:rFonts w:ascii="Calibri" w:eastAsia="Calibri" w:hAnsi="Calibri" w:cs="Calibri"/>
                <w:b/>
                <w:sz w:val="21"/>
                <w:szCs w:val="21"/>
              </w:rPr>
              <w:t>Authors’ judgment for ‘yes’</w:t>
            </w:r>
          </w:p>
        </w:tc>
      </w:tr>
      <w:tr w:rsidR="00AA4E5D" w:rsidRPr="00AA4E5D" w14:paraId="0EBD36E9" w14:textId="77777777" w:rsidTr="006C2E36">
        <w:tc>
          <w:tcPr>
            <w:tcW w:w="9360" w:type="dxa"/>
            <w:gridSpan w:val="2"/>
          </w:tcPr>
          <w:p w14:paraId="62D133CD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omain 1; Study participation:</w:t>
            </w:r>
          </w:p>
        </w:tc>
      </w:tr>
      <w:tr w:rsidR="00AA4E5D" w:rsidRPr="00AA4E5D" w14:paraId="0F54FA42" w14:textId="77777777" w:rsidTr="006C2E36">
        <w:tc>
          <w:tcPr>
            <w:tcW w:w="3514" w:type="dxa"/>
          </w:tcPr>
          <w:p w14:paraId="0BF050A7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a. Adequate participation in the study by eligible individuals</w:t>
            </w:r>
          </w:p>
        </w:tc>
        <w:tc>
          <w:tcPr>
            <w:tcW w:w="5846" w:type="dxa"/>
          </w:tcPr>
          <w:p w14:paraId="1D52DF80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usually participants with information on T1 hypointensity in brain MRI and information on disability levels or relapse rate are selected from a greater study cohort</w:t>
            </w:r>
          </w:p>
        </w:tc>
      </w:tr>
      <w:tr w:rsidR="00AA4E5D" w:rsidRPr="00AA4E5D" w14:paraId="106FFE12" w14:textId="77777777" w:rsidTr="006C2E36">
        <w:tc>
          <w:tcPr>
            <w:tcW w:w="3514" w:type="dxa"/>
          </w:tcPr>
          <w:p w14:paraId="4A1177C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b. Adequate description of the source population or population of interest</w:t>
            </w:r>
          </w:p>
        </w:tc>
        <w:tc>
          <w:tcPr>
            <w:tcW w:w="5846" w:type="dxa"/>
          </w:tcPr>
          <w:p w14:paraId="1B2C601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The source population for the cohort with T1 hypointensity in MRI is clearly described</w:t>
            </w:r>
          </w:p>
        </w:tc>
      </w:tr>
      <w:tr w:rsidR="00AA4E5D" w:rsidRPr="00AA4E5D" w14:paraId="5E0FB086" w14:textId="77777777" w:rsidTr="006C2E36">
        <w:tc>
          <w:tcPr>
            <w:tcW w:w="3514" w:type="dxa"/>
          </w:tcPr>
          <w:p w14:paraId="3372C198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c. Adequate description of the baseline study sample</w:t>
            </w:r>
          </w:p>
        </w:tc>
        <w:tc>
          <w:tcPr>
            <w:tcW w:w="5846" w:type="dxa"/>
          </w:tcPr>
          <w:p w14:paraId="5479C1E1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Age and number of participants at baseline is clearly described</w:t>
            </w:r>
          </w:p>
        </w:tc>
      </w:tr>
      <w:tr w:rsidR="00AA4E5D" w:rsidRPr="00AA4E5D" w14:paraId="169B69C4" w14:textId="77777777" w:rsidTr="006C2E36">
        <w:tc>
          <w:tcPr>
            <w:tcW w:w="3514" w:type="dxa"/>
          </w:tcPr>
          <w:p w14:paraId="1AF3F214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. Adequate description of the sampling frame and recruitment</w:t>
            </w:r>
          </w:p>
        </w:tc>
        <w:tc>
          <w:tcPr>
            <w:tcW w:w="5846" w:type="dxa"/>
          </w:tcPr>
          <w:p w14:paraId="1B9AA43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Way of establishing the source population, selection criteria, and key characteristics of the source population clearly described</w:t>
            </w:r>
          </w:p>
        </w:tc>
      </w:tr>
      <w:tr w:rsidR="00AA4E5D" w:rsidRPr="00AA4E5D" w14:paraId="3C32D8B7" w14:textId="77777777" w:rsidTr="006C2E36">
        <w:tc>
          <w:tcPr>
            <w:tcW w:w="3514" w:type="dxa"/>
          </w:tcPr>
          <w:p w14:paraId="6335411E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e. Adequate description of the period and place of recruitment</w:t>
            </w:r>
          </w:p>
        </w:tc>
        <w:tc>
          <w:tcPr>
            <w:tcW w:w="5846" w:type="dxa"/>
          </w:tcPr>
          <w:p w14:paraId="0D100F97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The period and place of recruitment for both baseline and follow-up visits are clearly described</w:t>
            </w:r>
          </w:p>
        </w:tc>
      </w:tr>
      <w:tr w:rsidR="00AA4E5D" w:rsidRPr="00AA4E5D" w14:paraId="731D374D" w14:textId="77777777" w:rsidTr="006C2E36">
        <w:tc>
          <w:tcPr>
            <w:tcW w:w="3514" w:type="dxa"/>
          </w:tcPr>
          <w:p w14:paraId="05B0BB8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f. Adequate description of inclusion and exclusion criteria</w:t>
            </w:r>
          </w:p>
        </w:tc>
        <w:tc>
          <w:tcPr>
            <w:tcW w:w="5846" w:type="dxa"/>
          </w:tcPr>
          <w:p w14:paraId="6817C63E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Criteria used for diagnosis and classification and description of other inclusion and exclusion criteria are clearly described</w:t>
            </w:r>
          </w:p>
        </w:tc>
      </w:tr>
      <w:tr w:rsidR="00AA4E5D" w:rsidRPr="00AA4E5D" w14:paraId="24B79341" w14:textId="77777777" w:rsidTr="006C2E36">
        <w:tc>
          <w:tcPr>
            <w:tcW w:w="3514" w:type="dxa"/>
          </w:tcPr>
          <w:p w14:paraId="42DF6BB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Study participation: risk of bias rating (high/low/unclear)</w:t>
            </w:r>
          </w:p>
        </w:tc>
        <w:tc>
          <w:tcPr>
            <w:tcW w:w="5846" w:type="dxa"/>
          </w:tcPr>
          <w:p w14:paraId="10338D12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High: most items are answered with ’no’; Low: all items answered with ’yes’; Unclear: most items are answered with ’unsure’ Note: potentially a single item may introduce a high risk of bias, depending on study specifics</w:t>
            </w:r>
          </w:p>
        </w:tc>
      </w:tr>
      <w:tr w:rsidR="00AA4E5D" w:rsidRPr="00AA4E5D" w14:paraId="51336A2E" w14:textId="77777777" w:rsidTr="006C2E36">
        <w:tc>
          <w:tcPr>
            <w:tcW w:w="9360" w:type="dxa"/>
            <w:gridSpan w:val="2"/>
          </w:tcPr>
          <w:p w14:paraId="3198E26E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omain 2; Study attrition:</w:t>
            </w:r>
          </w:p>
        </w:tc>
      </w:tr>
      <w:tr w:rsidR="00AA4E5D" w:rsidRPr="00AA4E5D" w14:paraId="66221365" w14:textId="77777777" w:rsidTr="006C2E36">
        <w:tc>
          <w:tcPr>
            <w:tcW w:w="3514" w:type="dxa"/>
          </w:tcPr>
          <w:p w14:paraId="3C7D46D8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a. Adequate response rate for study participants</w:t>
            </w:r>
          </w:p>
        </w:tc>
        <w:tc>
          <w:tcPr>
            <w:tcW w:w="5846" w:type="dxa"/>
          </w:tcPr>
          <w:p w14:paraId="2D13A808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usually participants with information on T1 hypointensity in brain MRI and information on disability levels or relapse rate are selected from a greater study cohort</w:t>
            </w:r>
          </w:p>
        </w:tc>
      </w:tr>
      <w:tr w:rsidR="00AA4E5D" w:rsidRPr="00AA4E5D" w14:paraId="471C37AE" w14:textId="77777777" w:rsidTr="006C2E36">
        <w:tc>
          <w:tcPr>
            <w:tcW w:w="3514" w:type="dxa"/>
          </w:tcPr>
          <w:p w14:paraId="444EF76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b. Attempts to collect information on participants who dropped out described</w:t>
            </w:r>
          </w:p>
        </w:tc>
        <w:tc>
          <w:tcPr>
            <w:tcW w:w="5846" w:type="dxa"/>
          </w:tcPr>
          <w:p w14:paraId="247567CF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Attempts to collect information on participants who dropped out are described (e.g., telephone contact, mail, registers)</w:t>
            </w:r>
          </w:p>
        </w:tc>
      </w:tr>
      <w:tr w:rsidR="00AA4E5D" w:rsidRPr="00AA4E5D" w14:paraId="29C7BC1F" w14:textId="77777777" w:rsidTr="006C2E36">
        <w:tc>
          <w:tcPr>
            <w:tcW w:w="3514" w:type="dxa"/>
          </w:tcPr>
          <w:p w14:paraId="2090F2FE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c. Reasons for loss to follow-up provided</w:t>
            </w:r>
          </w:p>
        </w:tc>
        <w:tc>
          <w:tcPr>
            <w:tcW w:w="5846" w:type="dxa"/>
          </w:tcPr>
          <w:p w14:paraId="73C6B98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Reasons on participants who dropped out are available (e.g., deceased participants between baseline and follow-up, participants moving to another location)</w:t>
            </w:r>
          </w:p>
        </w:tc>
      </w:tr>
      <w:tr w:rsidR="00AA4E5D" w:rsidRPr="00AA4E5D" w14:paraId="2C5AE76C" w14:textId="77777777" w:rsidTr="006C2E36">
        <w:tc>
          <w:tcPr>
            <w:tcW w:w="3514" w:type="dxa"/>
          </w:tcPr>
          <w:p w14:paraId="6E88A988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. Adequate description of participants lost to follow-up</w:t>
            </w:r>
          </w:p>
        </w:tc>
        <w:tc>
          <w:tcPr>
            <w:tcW w:w="5846" w:type="dxa"/>
          </w:tcPr>
          <w:p w14:paraId="0BDCB00F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Key characteristics of participants lost to follow-up are described (T1 hypointensity load)</w:t>
            </w:r>
          </w:p>
        </w:tc>
      </w:tr>
      <w:tr w:rsidR="00AA4E5D" w:rsidRPr="00AA4E5D" w14:paraId="20769E66" w14:textId="77777777" w:rsidTr="006C2E36">
        <w:tc>
          <w:tcPr>
            <w:tcW w:w="3514" w:type="dxa"/>
          </w:tcPr>
          <w:p w14:paraId="366CE80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e. No important differences between participants who completed the study and those who did not</w:t>
            </w:r>
          </w:p>
        </w:tc>
        <w:tc>
          <w:tcPr>
            <w:tcW w:w="5846" w:type="dxa"/>
          </w:tcPr>
          <w:p w14:paraId="0B0D8366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Study authors described differences between participants completing the study and those who did not as not important or information provided to judge the differences</w:t>
            </w:r>
          </w:p>
        </w:tc>
      </w:tr>
      <w:tr w:rsidR="00AA4E5D" w:rsidRPr="00AA4E5D" w14:paraId="7311CAA8" w14:textId="77777777" w:rsidTr="006C2E36">
        <w:tc>
          <w:tcPr>
            <w:tcW w:w="3514" w:type="dxa"/>
          </w:tcPr>
          <w:p w14:paraId="01A76754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Study attrition: risk of bias rating (high/low/unclear)</w:t>
            </w:r>
          </w:p>
        </w:tc>
        <w:tc>
          <w:tcPr>
            <w:tcW w:w="5846" w:type="dxa"/>
          </w:tcPr>
          <w:p w14:paraId="0E33C4CE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High: most items are answered with ’no’; Low: all items answered with ’yes’; Unclear: most items are answered with ’unsure’ Note: potentially a single item may introduce a high risk of bias, depending on study specifics</w:t>
            </w:r>
          </w:p>
        </w:tc>
      </w:tr>
      <w:tr w:rsidR="00AA4E5D" w:rsidRPr="00AA4E5D" w14:paraId="518F8B88" w14:textId="77777777" w:rsidTr="006C2E36">
        <w:tc>
          <w:tcPr>
            <w:tcW w:w="9360" w:type="dxa"/>
            <w:gridSpan w:val="2"/>
          </w:tcPr>
          <w:p w14:paraId="0C9880BD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omain 3; Prognostic factor measurement:</w:t>
            </w:r>
          </w:p>
        </w:tc>
      </w:tr>
      <w:tr w:rsidR="00AA4E5D" w:rsidRPr="00AA4E5D" w14:paraId="2F15C0E2" w14:textId="77777777" w:rsidTr="006C2E36">
        <w:tc>
          <w:tcPr>
            <w:tcW w:w="3514" w:type="dxa"/>
          </w:tcPr>
          <w:p w14:paraId="0AE8B514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a. Clear definition or description provided</w:t>
            </w:r>
          </w:p>
        </w:tc>
        <w:tc>
          <w:tcPr>
            <w:tcW w:w="5846" w:type="dxa"/>
          </w:tcPr>
          <w:p w14:paraId="1C777D7C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Study authors clearly indicate how they measure T1 hypointense lesions</w:t>
            </w:r>
          </w:p>
        </w:tc>
      </w:tr>
      <w:tr w:rsidR="00AA4E5D" w:rsidRPr="00AA4E5D" w14:paraId="71D89CEE" w14:textId="77777777" w:rsidTr="006C2E36">
        <w:tc>
          <w:tcPr>
            <w:tcW w:w="3514" w:type="dxa"/>
          </w:tcPr>
          <w:p w14:paraId="709578D6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b. An adequately valid and reliable method of measurement</w:t>
            </w:r>
          </w:p>
        </w:tc>
        <w:tc>
          <w:tcPr>
            <w:tcW w:w="5846" w:type="dxa"/>
          </w:tcPr>
          <w:p w14:paraId="3149A8AC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cerebral MRI is the only available method for measuring T1 hypointense lesions</w:t>
            </w:r>
          </w:p>
        </w:tc>
      </w:tr>
      <w:tr w:rsidR="00AA4E5D" w:rsidRPr="00AA4E5D" w14:paraId="7E087E23" w14:textId="77777777" w:rsidTr="006C2E36">
        <w:tc>
          <w:tcPr>
            <w:tcW w:w="3514" w:type="dxa"/>
          </w:tcPr>
          <w:p w14:paraId="1E095D7C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c. Continuous variables reported or appropriate cut-points used</w:t>
            </w:r>
          </w:p>
        </w:tc>
        <w:tc>
          <w:tcPr>
            <w:tcW w:w="5846" w:type="dxa"/>
          </w:tcPr>
          <w:p w14:paraId="68541DCF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The exact size of the T1 hypointense lesion is reported and it is not categorized base on cut points</w:t>
            </w:r>
          </w:p>
        </w:tc>
      </w:tr>
      <w:tr w:rsidR="00AA4E5D" w:rsidRPr="00AA4E5D" w14:paraId="62D05F7B" w14:textId="77777777" w:rsidTr="006C2E36">
        <w:tc>
          <w:tcPr>
            <w:tcW w:w="3514" w:type="dxa"/>
          </w:tcPr>
          <w:p w14:paraId="26DC1328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d. Same method and setting of measurement used in all study participants</w:t>
            </w:r>
          </w:p>
        </w:tc>
        <w:tc>
          <w:tcPr>
            <w:tcW w:w="5846" w:type="dxa"/>
          </w:tcPr>
          <w:p w14:paraId="63D7A48B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cerebral MRI is the only available method for measuring T1 hypointense lesions</w:t>
            </w:r>
          </w:p>
        </w:tc>
      </w:tr>
      <w:tr w:rsidR="00AA4E5D" w:rsidRPr="00AA4E5D" w14:paraId="2FE9964F" w14:textId="77777777" w:rsidTr="006C2E36">
        <w:tc>
          <w:tcPr>
            <w:tcW w:w="3514" w:type="dxa"/>
          </w:tcPr>
          <w:p w14:paraId="6EEBDC9B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e. An adequate proportion of the study sample had complete data</w:t>
            </w:r>
          </w:p>
        </w:tc>
        <w:tc>
          <w:tcPr>
            <w:tcW w:w="5846" w:type="dxa"/>
          </w:tcPr>
          <w:p w14:paraId="697B07D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usually participants with information on T1 hypointensity in cerebral MRI and information on disability levels or relapse rate are selected from a greater study cohort</w:t>
            </w:r>
          </w:p>
        </w:tc>
      </w:tr>
      <w:tr w:rsidR="00AA4E5D" w:rsidRPr="00AA4E5D" w14:paraId="13DDFF23" w14:textId="77777777" w:rsidTr="006C2E36">
        <w:tc>
          <w:tcPr>
            <w:tcW w:w="3514" w:type="dxa"/>
          </w:tcPr>
          <w:p w14:paraId="2F381331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f. Appropriate methods of imputation were used for missing data</w:t>
            </w:r>
          </w:p>
        </w:tc>
        <w:tc>
          <w:tcPr>
            <w:tcW w:w="5846" w:type="dxa"/>
          </w:tcPr>
          <w:p w14:paraId="1545050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missing radiological size of T1 hypointense lesion can’t be imputed</w:t>
            </w:r>
          </w:p>
        </w:tc>
      </w:tr>
      <w:tr w:rsidR="00AA4E5D" w:rsidRPr="00AA4E5D" w14:paraId="488AFDE9" w14:textId="77777777" w:rsidTr="006C2E36">
        <w:tc>
          <w:tcPr>
            <w:tcW w:w="3514" w:type="dxa"/>
          </w:tcPr>
          <w:p w14:paraId="46919A49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Prognostic factor measurement: risk of bias rating (high/low/ unclear)</w:t>
            </w:r>
          </w:p>
        </w:tc>
        <w:tc>
          <w:tcPr>
            <w:tcW w:w="5846" w:type="dxa"/>
          </w:tcPr>
          <w:p w14:paraId="5AD8C1A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High: most items are answered with ’no’; Low: all items answered with ’yes’; Unclear: most items are answered with ’unsure’ Note: potentially a single item may introduce a high risk of bias, depending on study specifics</w:t>
            </w:r>
          </w:p>
        </w:tc>
      </w:tr>
      <w:tr w:rsidR="00AA4E5D" w:rsidRPr="00AA4E5D" w14:paraId="698F07CB" w14:textId="77777777" w:rsidTr="006C2E36">
        <w:tc>
          <w:tcPr>
            <w:tcW w:w="9360" w:type="dxa"/>
            <w:gridSpan w:val="2"/>
          </w:tcPr>
          <w:p w14:paraId="173BBB59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omain 4; Outcome measurement:</w:t>
            </w:r>
          </w:p>
        </w:tc>
      </w:tr>
      <w:tr w:rsidR="00AA4E5D" w:rsidRPr="00AA4E5D" w14:paraId="72957832" w14:textId="77777777" w:rsidTr="006C2E36">
        <w:tc>
          <w:tcPr>
            <w:tcW w:w="3514" w:type="dxa"/>
          </w:tcPr>
          <w:p w14:paraId="2F2AD502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a. Clear definition of the outcome provided</w:t>
            </w:r>
          </w:p>
        </w:tc>
        <w:tc>
          <w:tcPr>
            <w:tcW w:w="5846" w:type="dxa"/>
          </w:tcPr>
          <w:p w14:paraId="193A7489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easuring disability level using EDSS should be clearly defined</w:t>
            </w:r>
          </w:p>
        </w:tc>
      </w:tr>
      <w:tr w:rsidR="00AA4E5D" w:rsidRPr="00AA4E5D" w14:paraId="04B5834D" w14:textId="77777777" w:rsidTr="006C2E36">
        <w:tc>
          <w:tcPr>
            <w:tcW w:w="3514" w:type="dxa"/>
          </w:tcPr>
          <w:p w14:paraId="6B30FA7E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b. Use of an adequately valid and reliable method of outcome measurement</w:t>
            </w:r>
          </w:p>
        </w:tc>
        <w:tc>
          <w:tcPr>
            <w:tcW w:w="5846" w:type="dxa"/>
          </w:tcPr>
          <w:p w14:paraId="51069601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EDSS should be measured by a trained physician</w:t>
            </w:r>
          </w:p>
        </w:tc>
      </w:tr>
      <w:tr w:rsidR="00AA4E5D" w:rsidRPr="00AA4E5D" w14:paraId="0D72A068" w14:textId="77777777" w:rsidTr="006C2E36">
        <w:tc>
          <w:tcPr>
            <w:tcW w:w="3514" w:type="dxa"/>
          </w:tcPr>
          <w:p w14:paraId="427AD9C5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c. Use of same method and setting of outcome measurement in all study participants</w:t>
            </w:r>
          </w:p>
        </w:tc>
        <w:tc>
          <w:tcPr>
            <w:tcW w:w="5846" w:type="dxa"/>
          </w:tcPr>
          <w:p w14:paraId="7E01284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easurements of EDSS are the same for all participants</w:t>
            </w:r>
          </w:p>
        </w:tc>
      </w:tr>
      <w:tr w:rsidR="00AA4E5D" w:rsidRPr="00AA4E5D" w14:paraId="4A9DA5D4" w14:textId="77777777" w:rsidTr="006C2E36">
        <w:tc>
          <w:tcPr>
            <w:tcW w:w="3514" w:type="dxa"/>
          </w:tcPr>
          <w:p w14:paraId="0180783F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Outcome measurement: risk of bias rating (high/low/unclear)</w:t>
            </w:r>
          </w:p>
        </w:tc>
        <w:tc>
          <w:tcPr>
            <w:tcW w:w="5846" w:type="dxa"/>
          </w:tcPr>
          <w:p w14:paraId="3891C0C9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High: most items are answered with ’no’; Low: all items answered with ’yes’; Unclear: most items are answered with ’unsure’ Note: potentially a single item may introduce a high risk of bias, depending on study specifics</w:t>
            </w:r>
          </w:p>
        </w:tc>
      </w:tr>
      <w:tr w:rsidR="00AA4E5D" w:rsidRPr="00AA4E5D" w14:paraId="2D23D998" w14:textId="77777777" w:rsidTr="006C2E36">
        <w:tc>
          <w:tcPr>
            <w:tcW w:w="9360" w:type="dxa"/>
            <w:gridSpan w:val="2"/>
          </w:tcPr>
          <w:p w14:paraId="1CEF8DE9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omain 5; Study confounding:</w:t>
            </w:r>
          </w:p>
        </w:tc>
      </w:tr>
      <w:tr w:rsidR="00AA4E5D" w:rsidRPr="00AA4E5D" w14:paraId="6753FDE5" w14:textId="77777777" w:rsidTr="006C2E36">
        <w:tc>
          <w:tcPr>
            <w:tcW w:w="3514" w:type="dxa"/>
          </w:tcPr>
          <w:p w14:paraId="535F6DAA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a. Measurement of all important confounders</w:t>
            </w:r>
          </w:p>
        </w:tc>
        <w:tc>
          <w:tcPr>
            <w:tcW w:w="5846" w:type="dxa"/>
          </w:tcPr>
          <w:p w14:paraId="0EFEFD9C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Important confounders are: ethnicity, comedications, and comorbidities, socioeconomic status</w:t>
            </w:r>
          </w:p>
        </w:tc>
      </w:tr>
      <w:tr w:rsidR="00AA4E5D" w:rsidRPr="00AA4E5D" w14:paraId="07E3FF60" w14:textId="77777777" w:rsidTr="006C2E36">
        <w:tc>
          <w:tcPr>
            <w:tcW w:w="3514" w:type="dxa"/>
          </w:tcPr>
          <w:p w14:paraId="1C402B30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b. Provision of clear definitions of the important confounders measured</w:t>
            </w:r>
          </w:p>
        </w:tc>
        <w:tc>
          <w:tcPr>
            <w:tcW w:w="5846" w:type="dxa"/>
          </w:tcPr>
          <w:p w14:paraId="64C5809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easurement of confounders has to be clearly described</w:t>
            </w:r>
          </w:p>
        </w:tc>
      </w:tr>
      <w:tr w:rsidR="00AA4E5D" w:rsidRPr="00AA4E5D" w14:paraId="1C432281" w14:textId="77777777" w:rsidTr="006C2E36">
        <w:tc>
          <w:tcPr>
            <w:tcW w:w="3514" w:type="dxa"/>
          </w:tcPr>
          <w:p w14:paraId="50C8AE69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c. Adequately valid and reliable measurement of all important confounders</w:t>
            </w:r>
          </w:p>
        </w:tc>
        <w:tc>
          <w:tcPr>
            <w:tcW w:w="5846" w:type="dxa"/>
          </w:tcPr>
          <w:p w14:paraId="3DD7D640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easurement of confounders is valid and reliable</w:t>
            </w:r>
          </w:p>
        </w:tc>
      </w:tr>
      <w:tr w:rsidR="00AA4E5D" w:rsidRPr="00AA4E5D" w14:paraId="1A277CFD" w14:textId="77777777" w:rsidTr="006C2E36">
        <w:tc>
          <w:tcPr>
            <w:tcW w:w="3514" w:type="dxa"/>
          </w:tcPr>
          <w:p w14:paraId="568F6CC1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. Use of same method and setting of confounding measurement in all study participants</w:t>
            </w:r>
          </w:p>
        </w:tc>
        <w:tc>
          <w:tcPr>
            <w:tcW w:w="5846" w:type="dxa"/>
          </w:tcPr>
          <w:p w14:paraId="574C034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easurements of confounders are the same for all study participants</w:t>
            </w:r>
          </w:p>
        </w:tc>
      </w:tr>
      <w:tr w:rsidR="00AA4E5D" w:rsidRPr="00AA4E5D" w14:paraId="09FA37B2" w14:textId="77777777" w:rsidTr="006C2E36">
        <w:tc>
          <w:tcPr>
            <w:tcW w:w="3514" w:type="dxa"/>
          </w:tcPr>
          <w:p w14:paraId="77F2AB7B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e. Appropriate imputation methods used for missing confounders (if applicable)</w:t>
            </w:r>
          </w:p>
        </w:tc>
        <w:tc>
          <w:tcPr>
            <w:tcW w:w="5846" w:type="dxa"/>
          </w:tcPr>
          <w:p w14:paraId="33A98904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Strategy to impute missing confounder data is described</w:t>
            </w:r>
          </w:p>
        </w:tc>
      </w:tr>
      <w:tr w:rsidR="00AA4E5D" w:rsidRPr="00AA4E5D" w14:paraId="53796B71" w14:textId="77777777" w:rsidTr="006C2E36">
        <w:tc>
          <w:tcPr>
            <w:tcW w:w="3514" w:type="dxa"/>
          </w:tcPr>
          <w:p w14:paraId="5F3767F3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f. Important potential confounders were accounted for in the study design</w:t>
            </w:r>
          </w:p>
        </w:tc>
        <w:tc>
          <w:tcPr>
            <w:tcW w:w="5846" w:type="dxa"/>
          </w:tcPr>
          <w:p w14:paraId="6B9BCFA2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ethods section of the publication describes the strategy to account for confounders</w:t>
            </w:r>
          </w:p>
        </w:tc>
      </w:tr>
      <w:tr w:rsidR="00AA4E5D" w:rsidRPr="00AA4E5D" w14:paraId="1D50767D" w14:textId="77777777" w:rsidTr="006C2E36">
        <w:tc>
          <w:tcPr>
            <w:tcW w:w="3514" w:type="dxa"/>
          </w:tcPr>
          <w:p w14:paraId="741BB5F9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g. Important potential confounders were accounted for in the analysis</w:t>
            </w:r>
          </w:p>
        </w:tc>
        <w:tc>
          <w:tcPr>
            <w:tcW w:w="5846" w:type="dxa"/>
          </w:tcPr>
          <w:p w14:paraId="66210F2F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Important confounders are accounted for in multivariable logistic regression and Cox proportional hazards models</w:t>
            </w:r>
          </w:p>
        </w:tc>
      </w:tr>
      <w:tr w:rsidR="00AA4E5D" w:rsidRPr="00AA4E5D" w14:paraId="5CEB95E6" w14:textId="77777777" w:rsidTr="006C2E36">
        <w:tc>
          <w:tcPr>
            <w:tcW w:w="3514" w:type="dxa"/>
          </w:tcPr>
          <w:p w14:paraId="32DE48EA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Study confounding measurement: risk of bias rating (high/ low/unclear)</w:t>
            </w:r>
          </w:p>
        </w:tc>
        <w:tc>
          <w:tcPr>
            <w:tcW w:w="5846" w:type="dxa"/>
          </w:tcPr>
          <w:p w14:paraId="14A018FE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High: most items are answered with ’no’; Low: all items answered with ’yes’; Unclear: most items are answered with ’unsure’ Note: potentially a single item may introduce a high risk of bias, depending on study specifics</w:t>
            </w:r>
          </w:p>
        </w:tc>
      </w:tr>
      <w:tr w:rsidR="00AA4E5D" w:rsidRPr="00AA4E5D" w14:paraId="0F53D278" w14:textId="77777777" w:rsidTr="006C2E36">
        <w:tc>
          <w:tcPr>
            <w:tcW w:w="9360" w:type="dxa"/>
            <w:gridSpan w:val="2"/>
          </w:tcPr>
          <w:p w14:paraId="54E27949" w14:textId="77777777" w:rsidR="00AA4E5D" w:rsidRPr="00AA4E5D" w:rsidRDefault="00AA4E5D" w:rsidP="00AA4E5D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omain 6; Statistical analysis and reporting:</w:t>
            </w:r>
          </w:p>
        </w:tc>
      </w:tr>
      <w:tr w:rsidR="00AA4E5D" w:rsidRPr="00AA4E5D" w14:paraId="6227BC1A" w14:textId="77777777" w:rsidTr="006C2E36">
        <w:tc>
          <w:tcPr>
            <w:tcW w:w="3514" w:type="dxa"/>
          </w:tcPr>
          <w:p w14:paraId="1DBDFD1E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a. Sufficient presentation of data to assess the adequacy of the analytic strategy</w:t>
            </w:r>
          </w:p>
        </w:tc>
        <w:tc>
          <w:tcPr>
            <w:tcW w:w="5846" w:type="dxa"/>
          </w:tcPr>
          <w:p w14:paraId="1CA4323B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ean or median values, including confidence intervals or standard errors or standard deviations</w:t>
            </w:r>
          </w:p>
        </w:tc>
      </w:tr>
      <w:tr w:rsidR="00AA4E5D" w:rsidRPr="00AA4E5D" w14:paraId="0AF2DF9F" w14:textId="77777777" w:rsidTr="006C2E36">
        <w:tc>
          <w:tcPr>
            <w:tcW w:w="3514" w:type="dxa"/>
          </w:tcPr>
          <w:p w14:paraId="296813E7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b. Strategy for model building is appropriate and based on a conceptual framework or model</w:t>
            </w:r>
          </w:p>
        </w:tc>
        <w:tc>
          <w:tcPr>
            <w:tcW w:w="5846" w:type="dxa"/>
          </w:tcPr>
          <w:p w14:paraId="18D05252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we do not anticipate conceptual frameworks or explicit model building strategies for this type of research question (focusing on one prognostic factor only)</w:t>
            </w:r>
          </w:p>
        </w:tc>
      </w:tr>
      <w:tr w:rsidR="00AA4E5D" w:rsidRPr="00AA4E5D" w14:paraId="558611D4" w14:textId="77777777" w:rsidTr="006C2E36">
        <w:tc>
          <w:tcPr>
            <w:tcW w:w="3514" w:type="dxa"/>
          </w:tcPr>
          <w:p w14:paraId="22798359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c. Statistical model is adequate for the study design</w:t>
            </w:r>
          </w:p>
        </w:tc>
        <w:tc>
          <w:tcPr>
            <w:tcW w:w="5846" w:type="dxa"/>
          </w:tcPr>
          <w:p w14:paraId="2AB0A3BB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Mainly correlation coefficients</w:t>
            </w:r>
          </w:p>
        </w:tc>
      </w:tr>
      <w:tr w:rsidR="00AA4E5D" w:rsidRPr="00AA4E5D" w14:paraId="771BB015" w14:textId="77777777" w:rsidTr="006C2E36">
        <w:tc>
          <w:tcPr>
            <w:tcW w:w="3514" w:type="dxa"/>
          </w:tcPr>
          <w:p w14:paraId="1366C424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d. No selective reporting of results</w:t>
            </w:r>
          </w:p>
        </w:tc>
        <w:tc>
          <w:tcPr>
            <w:tcW w:w="5846" w:type="dxa"/>
          </w:tcPr>
          <w:p w14:paraId="687F4F8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sz w:val="20"/>
                <w:szCs w:val="20"/>
              </w:rPr>
              <w:t>NA: EDSS score and relapse rate are the only outcomes; if missing the study will be excluded</w:t>
            </w:r>
          </w:p>
        </w:tc>
      </w:tr>
      <w:tr w:rsidR="00AA4E5D" w:rsidRPr="00AA4E5D" w14:paraId="59F37755" w14:textId="77777777" w:rsidTr="006C2E36">
        <w:tc>
          <w:tcPr>
            <w:tcW w:w="3514" w:type="dxa"/>
          </w:tcPr>
          <w:p w14:paraId="7C3F09FD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Statistical analysis and reporting: risk of bias rating (high/ low/unclear)</w:t>
            </w:r>
          </w:p>
        </w:tc>
        <w:tc>
          <w:tcPr>
            <w:tcW w:w="5846" w:type="dxa"/>
          </w:tcPr>
          <w:p w14:paraId="196F3290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High: most items are answered with ’no’; Low: all items answered with ’yes’; Unclear: most items are answered with ’unsure’ Note: potentially a single item may introduce a high risk of bias, depending on study specifics</w:t>
            </w:r>
          </w:p>
        </w:tc>
      </w:tr>
      <w:tr w:rsidR="00AA4E5D" w:rsidRPr="00AA4E5D" w14:paraId="686E6621" w14:textId="77777777" w:rsidTr="006C2E36">
        <w:tc>
          <w:tcPr>
            <w:tcW w:w="9360" w:type="dxa"/>
            <w:gridSpan w:val="2"/>
          </w:tcPr>
          <w:p w14:paraId="6C35DA7B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No: no or no relevant information to answer the signaling question</w:t>
            </w:r>
          </w:p>
          <w:p w14:paraId="690BA262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Partly: information is provided but not completely</w:t>
            </w:r>
          </w:p>
          <w:p w14:paraId="7E61739F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Unsure: not enough information to answer signaling question with yes or no</w:t>
            </w:r>
          </w:p>
          <w:p w14:paraId="7B9D9BC9" w14:textId="77777777" w:rsidR="00AA4E5D" w:rsidRPr="00AA4E5D" w:rsidRDefault="00AA4E5D" w:rsidP="00AA4E5D">
            <w:pPr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A4E5D">
              <w:rPr>
                <w:rFonts w:ascii="Calibri" w:eastAsia="Calibri" w:hAnsi="Calibri" w:cs="Calibri"/>
                <w:b/>
                <w:sz w:val="20"/>
                <w:szCs w:val="20"/>
              </w:rPr>
              <w:t>NA (not applicable): signaling question not appropriate for this type of prognostic review</w:t>
            </w:r>
          </w:p>
        </w:tc>
      </w:tr>
    </w:tbl>
    <w:p w14:paraId="68E85B49" w14:textId="77777777" w:rsidR="00AA4E5D" w:rsidRDefault="00AA4E5D"/>
    <w:p w14:paraId="4A1FC72C" w14:textId="7AB77194" w:rsidR="00AA4E5D" w:rsidRPr="00AA4E5D" w:rsidRDefault="00AA4E5D" w:rsidP="00AA4E5D">
      <w:pPr>
        <w:pStyle w:val="Heading1"/>
        <w:rPr>
          <w:b/>
          <w:bCs/>
          <w:color w:val="000000" w:themeColor="text1"/>
        </w:rPr>
      </w:pPr>
      <w:r w:rsidRPr="00AA4E5D">
        <w:rPr>
          <w:b/>
          <w:bCs/>
          <w:color w:val="000000" w:themeColor="text1"/>
        </w:rPr>
        <w:t>References</w:t>
      </w:r>
    </w:p>
    <w:p w14:paraId="78BF698C" w14:textId="77777777" w:rsidR="00AA4E5D" w:rsidRPr="00AA4E5D" w:rsidRDefault="00AA4E5D" w:rsidP="00AA4E5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A4E5D">
        <w:rPr>
          <w:noProof/>
        </w:rPr>
        <w:t>1.</w:t>
      </w:r>
      <w:r w:rsidRPr="00AA4E5D">
        <w:rPr>
          <w:noProof/>
        </w:rPr>
        <w:tab/>
        <w:t xml:space="preserve">Hayden, J.A., P. Cote, and C. Bombardier, </w:t>
      </w:r>
      <w:r w:rsidRPr="00AA4E5D">
        <w:rPr>
          <w:i/>
          <w:noProof/>
        </w:rPr>
        <w:t>Evaluation of the quality of prognosis studies in systematic reviews.</w:t>
      </w:r>
      <w:r w:rsidRPr="00AA4E5D">
        <w:rPr>
          <w:noProof/>
        </w:rPr>
        <w:t xml:space="preserve"> Ann Intern Med, 2006. </w:t>
      </w:r>
      <w:r w:rsidRPr="00AA4E5D">
        <w:rPr>
          <w:b/>
          <w:noProof/>
        </w:rPr>
        <w:t>144</w:t>
      </w:r>
      <w:r w:rsidRPr="00AA4E5D">
        <w:rPr>
          <w:noProof/>
        </w:rPr>
        <w:t>(6): p. 427-37.</w:t>
      </w:r>
    </w:p>
    <w:p w14:paraId="7D02F5FD" w14:textId="14B82DBD" w:rsidR="00455AE6" w:rsidRDefault="00AA4E5D" w:rsidP="00AA4E5D">
      <w:r>
        <w:fldChar w:fldCharType="end"/>
      </w:r>
    </w:p>
    <w:sectPr w:rsidR="00455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0xes2npp5a8exvam5dtto5wxpx5xvzdtd&quot;&gt;Article&lt;record-ids&gt;&lt;item&gt;109&lt;/item&gt;&lt;/record-ids&gt;&lt;/item&gt;&lt;/Libraries&gt;"/>
  </w:docVars>
  <w:rsids>
    <w:rsidRoot w:val="00AA4E5D"/>
    <w:rsid w:val="00075AFA"/>
    <w:rsid w:val="0008723F"/>
    <w:rsid w:val="00095964"/>
    <w:rsid w:val="000968D0"/>
    <w:rsid w:val="00105890"/>
    <w:rsid w:val="00126399"/>
    <w:rsid w:val="00144DE3"/>
    <w:rsid w:val="00161A5D"/>
    <w:rsid w:val="00183B5B"/>
    <w:rsid w:val="00184D54"/>
    <w:rsid w:val="001C325B"/>
    <w:rsid w:val="001E2CEB"/>
    <w:rsid w:val="001F17BA"/>
    <w:rsid w:val="00236E0E"/>
    <w:rsid w:val="002428C7"/>
    <w:rsid w:val="00292CFD"/>
    <w:rsid w:val="002C39BB"/>
    <w:rsid w:val="00316119"/>
    <w:rsid w:val="00316267"/>
    <w:rsid w:val="00322BC6"/>
    <w:rsid w:val="003404DA"/>
    <w:rsid w:val="003469FA"/>
    <w:rsid w:val="00377303"/>
    <w:rsid w:val="00421366"/>
    <w:rsid w:val="00455AE6"/>
    <w:rsid w:val="00455C77"/>
    <w:rsid w:val="004A343E"/>
    <w:rsid w:val="004B2397"/>
    <w:rsid w:val="004B30CF"/>
    <w:rsid w:val="004B32CE"/>
    <w:rsid w:val="004B3B7F"/>
    <w:rsid w:val="004C1CCE"/>
    <w:rsid w:val="004C7A59"/>
    <w:rsid w:val="004D7CE1"/>
    <w:rsid w:val="0054069C"/>
    <w:rsid w:val="00565240"/>
    <w:rsid w:val="005D699E"/>
    <w:rsid w:val="005F485C"/>
    <w:rsid w:val="00622B1C"/>
    <w:rsid w:val="00623D1E"/>
    <w:rsid w:val="00650EDE"/>
    <w:rsid w:val="00651BAC"/>
    <w:rsid w:val="00671E30"/>
    <w:rsid w:val="007336FB"/>
    <w:rsid w:val="0073653F"/>
    <w:rsid w:val="00747799"/>
    <w:rsid w:val="007D0027"/>
    <w:rsid w:val="00800ED3"/>
    <w:rsid w:val="00802BFB"/>
    <w:rsid w:val="00832D85"/>
    <w:rsid w:val="0087783F"/>
    <w:rsid w:val="008B2870"/>
    <w:rsid w:val="008C114C"/>
    <w:rsid w:val="008E635A"/>
    <w:rsid w:val="00926AD0"/>
    <w:rsid w:val="009C5D51"/>
    <w:rsid w:val="00A046D2"/>
    <w:rsid w:val="00A82D88"/>
    <w:rsid w:val="00A83FEC"/>
    <w:rsid w:val="00A92751"/>
    <w:rsid w:val="00AA4E5D"/>
    <w:rsid w:val="00AA7080"/>
    <w:rsid w:val="00AE08DC"/>
    <w:rsid w:val="00BC3261"/>
    <w:rsid w:val="00BC78CB"/>
    <w:rsid w:val="00BF0959"/>
    <w:rsid w:val="00C26313"/>
    <w:rsid w:val="00C31A55"/>
    <w:rsid w:val="00C3741E"/>
    <w:rsid w:val="00C44677"/>
    <w:rsid w:val="00CC6195"/>
    <w:rsid w:val="00CE7903"/>
    <w:rsid w:val="00D034B8"/>
    <w:rsid w:val="00D077A0"/>
    <w:rsid w:val="00D41224"/>
    <w:rsid w:val="00D46723"/>
    <w:rsid w:val="00DC6505"/>
    <w:rsid w:val="00DE5333"/>
    <w:rsid w:val="00E07B39"/>
    <w:rsid w:val="00E360B2"/>
    <w:rsid w:val="00E85E6F"/>
    <w:rsid w:val="00EC42AA"/>
    <w:rsid w:val="00EE0499"/>
    <w:rsid w:val="00EE3ADE"/>
    <w:rsid w:val="00EF05A3"/>
    <w:rsid w:val="00EF12D6"/>
    <w:rsid w:val="00F13808"/>
    <w:rsid w:val="00F23FAE"/>
    <w:rsid w:val="00F4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611F2"/>
  <w15:chartTrackingRefBased/>
  <w15:docId w15:val="{A134F543-54E4-B440-899D-586B86C90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E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A4E5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E5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A4E5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A4E5D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AA4E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47</Words>
  <Characters>7682</Characters>
  <Application>Microsoft Office Word</Application>
  <DocSecurity>0</DocSecurity>
  <Lines>64</Lines>
  <Paragraphs>18</Paragraphs>
  <ScaleCrop>false</ScaleCrop>
  <Company>Tehran University of Medical Sciences</Company>
  <LinksUpToDate>false</LinksUpToDate>
  <CharactersWithSpaces>9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Valizadeh</dc:creator>
  <cp:keywords/>
  <dc:description/>
  <cp:lastModifiedBy>Amir Valizadeh</cp:lastModifiedBy>
  <cp:revision>2</cp:revision>
  <dcterms:created xsi:type="dcterms:W3CDTF">2021-04-20T17:50:00Z</dcterms:created>
  <dcterms:modified xsi:type="dcterms:W3CDTF">2021-04-20T18:31:00Z</dcterms:modified>
</cp:coreProperties>
</file>